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67D3F" w14:textId="358201D8" w:rsidR="00DF0BE4" w:rsidRDefault="00E93B69" w:rsidP="00DF0BE4">
      <w:pPr>
        <w:rPr>
          <w:rFonts w:ascii="Times New Roman" w:hAnsi="Times New Roman" w:cs="Times New Roman"/>
          <w:sz w:val="24"/>
          <w:szCs w:val="28"/>
        </w:rPr>
      </w:pPr>
      <w:bookmarkStart w:id="0" w:name="_Hlk99699983"/>
      <w:r w:rsidRPr="00C1542C">
        <w:rPr>
          <w:rFonts w:ascii="Times New Roman" w:hAnsi="Times New Roman" w:cs="Times New Roman"/>
          <w:b/>
          <w:bCs/>
          <w:sz w:val="24"/>
          <w:szCs w:val="28"/>
        </w:rPr>
        <w:t>Supplemental t</w:t>
      </w:r>
      <w:r w:rsidRPr="00C1542C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C1542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863597" w:rsidRPr="00F2075B">
        <w:rPr>
          <w:rFonts w:ascii="Times New Roman" w:hAnsi="Times New Roman" w:cs="Times New Roman"/>
          <w:sz w:val="24"/>
          <w:szCs w:val="28"/>
        </w:rPr>
        <w:t xml:space="preserve"> Baseline characteristics and reproductive outcomes of adenomyosis-associated infertile patients with different uterine volume </w:t>
      </w:r>
    </w:p>
    <w:p w14:paraId="41E36345" w14:textId="77777777" w:rsidR="009238B4" w:rsidRPr="00F2075B" w:rsidRDefault="009238B4" w:rsidP="00DF0BE4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4"/>
        <w:tblW w:w="11363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1559"/>
        <w:gridCol w:w="1560"/>
        <w:gridCol w:w="1559"/>
        <w:gridCol w:w="1417"/>
        <w:gridCol w:w="731"/>
      </w:tblGrid>
      <w:tr w:rsidR="00B76949" w:rsidRPr="00930594" w14:paraId="069613F7" w14:textId="77777777" w:rsidTr="00624271">
        <w:trPr>
          <w:trHeight w:val="31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08F7B1AD" w14:textId="77777777" w:rsidR="00B76949" w:rsidRPr="00930594" w:rsidRDefault="00B76949" w:rsidP="004F21C9">
            <w:pPr>
              <w:rPr>
                <w:w w:val="85"/>
                <w:szCs w:val="21"/>
              </w:rPr>
            </w:pPr>
          </w:p>
        </w:tc>
        <w:tc>
          <w:tcPr>
            <w:tcW w:w="76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67E529" w14:textId="77777777" w:rsidR="00B76949" w:rsidRPr="00930594" w:rsidRDefault="00B76949" w:rsidP="009238B4">
            <w:pPr>
              <w:ind w:left="91" w:hangingChars="50" w:hanging="91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spacing w:val="2"/>
                <w:w w:val="85"/>
                <w:kern w:val="0"/>
                <w:szCs w:val="21"/>
                <w:fitText w:val="600" w:id="-1528520192"/>
              </w:rPr>
              <w:t>N=115</w:t>
            </w:r>
            <w:r w:rsidRPr="00930594">
              <w:rPr>
                <w:rFonts w:ascii="Times New Roman" w:hAnsi="Times New Roman" w:cs="Times New Roman"/>
                <w:spacing w:val="4"/>
                <w:w w:val="85"/>
                <w:kern w:val="0"/>
                <w:szCs w:val="21"/>
                <w:fitText w:val="600" w:id="-1528520192"/>
              </w:rPr>
              <w:t>5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29CF08EC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1C358A1E" w14:textId="77777777" w:rsidTr="00624271">
        <w:trPr>
          <w:trHeight w:val="31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4688901F" w14:textId="1A28D027" w:rsidR="00B76949" w:rsidRPr="00930594" w:rsidRDefault="008470A2" w:rsidP="008470A2">
            <w:pPr>
              <w:ind w:left="89" w:hangingChars="50" w:hanging="89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Uterine</w:t>
            </w:r>
            <w:r w:rsidR="00456C3A"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volume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（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cm</w:t>
            </w:r>
            <w:r w:rsidRPr="00930594">
              <w:rPr>
                <w:rFonts w:ascii="Times New Roman" w:hAnsi="Times New Roman" w:cs="Times New Roman"/>
                <w:w w:val="85"/>
                <w:szCs w:val="21"/>
                <w:vertAlign w:val="superscript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0DC13E" w14:textId="19CA5193" w:rsidR="00B76949" w:rsidRPr="00930594" w:rsidRDefault="008470A2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≤</w:t>
            </w:r>
            <w:r w:rsidR="00B76949" w:rsidRPr="00930594">
              <w:rPr>
                <w:rFonts w:ascii="Times New Roman" w:hAnsi="Times New Roman" w:cs="Times New Roman"/>
                <w:w w:val="85"/>
                <w:szCs w:val="21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BB220B" w14:textId="010657F1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6-</w:t>
            </w:r>
            <w:r w:rsidR="00C07FD9" w:rsidRPr="00930594">
              <w:rPr>
                <w:rFonts w:ascii="Times New Roman" w:hAnsi="Times New Roman" w:cs="Times New Roman"/>
                <w:w w:val="85"/>
                <w:szCs w:val="21"/>
              </w:rPr>
              <w:t>9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15D484" w14:textId="72E5C818" w:rsidR="00B76949" w:rsidRPr="00930594" w:rsidRDefault="00C07FD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</w:t>
            </w:r>
            <w:r w:rsidR="00B76949" w:rsidRPr="00930594">
              <w:rPr>
                <w:rFonts w:ascii="Times New Roman" w:hAnsi="Times New Roman" w:cs="Times New Roman"/>
                <w:w w:val="85"/>
                <w:szCs w:val="21"/>
              </w:rPr>
              <w:t>0-1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86AF3C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30-1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FD5E1F" w14:textId="03BA165C" w:rsidR="00B76949" w:rsidRPr="00930594" w:rsidRDefault="008470A2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＞</w:t>
            </w:r>
            <w:r w:rsidR="00B76949" w:rsidRPr="00930594">
              <w:rPr>
                <w:rFonts w:ascii="Times New Roman" w:hAnsi="Times New Roman" w:cs="Times New Roman"/>
                <w:w w:val="85"/>
                <w:szCs w:val="21"/>
              </w:rPr>
              <w:t>180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0010B67D" w14:textId="63B10301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P</w:t>
            </w:r>
            <w:r w:rsidR="00456C3A"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</w:t>
            </w:r>
          </w:p>
        </w:tc>
      </w:tr>
      <w:tr w:rsidR="008F261B" w:rsidRPr="00930594" w14:paraId="3C1CB6D2" w14:textId="77777777" w:rsidTr="00624271">
        <w:trPr>
          <w:trHeight w:val="313"/>
        </w:trPr>
        <w:tc>
          <w:tcPr>
            <w:tcW w:w="2978" w:type="dxa"/>
            <w:tcBorders>
              <w:top w:val="single" w:sz="4" w:space="0" w:color="auto"/>
            </w:tcBorders>
          </w:tcPr>
          <w:p w14:paraId="4D0056EC" w14:textId="37226075" w:rsidR="00B76949" w:rsidRPr="00930594" w:rsidRDefault="009238B4" w:rsidP="009238B4">
            <w:pPr>
              <w:ind w:left="89" w:hangingChars="50" w:hanging="89"/>
              <w:rPr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Number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1381CA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66E4FF" w14:textId="34FAED80" w:rsidR="00B76949" w:rsidRPr="00930594" w:rsidRDefault="00B01DEB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6BD077" w14:textId="5DEBCD5D" w:rsidR="00B76949" w:rsidRPr="00930594" w:rsidRDefault="00B01DEB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297086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CE91EE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0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1CC13BB8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57264127" w14:textId="77777777" w:rsidTr="00624271">
        <w:trPr>
          <w:trHeight w:val="301"/>
        </w:trPr>
        <w:tc>
          <w:tcPr>
            <w:tcW w:w="2978" w:type="dxa"/>
          </w:tcPr>
          <w:p w14:paraId="349E59E0" w14:textId="742FF5C2" w:rsidR="00B76949" w:rsidRPr="00930594" w:rsidRDefault="00456C3A" w:rsidP="004F21C9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 xml:space="preserve">Age (years), 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mean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±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S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D</w:t>
            </w:r>
          </w:p>
        </w:tc>
        <w:tc>
          <w:tcPr>
            <w:tcW w:w="1559" w:type="dxa"/>
          </w:tcPr>
          <w:p w14:paraId="39EABA12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.1±4.2</w:t>
            </w:r>
          </w:p>
        </w:tc>
        <w:tc>
          <w:tcPr>
            <w:tcW w:w="1559" w:type="dxa"/>
          </w:tcPr>
          <w:p w14:paraId="7CF11A41" w14:textId="64D5F31A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1" w:name="_Hlk97541973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.7</w:t>
            </w:r>
            <w:bookmarkEnd w:id="1"/>
            <w:r w:rsidRPr="00930594">
              <w:rPr>
                <w:rFonts w:ascii="Times New Roman" w:hAnsi="Times New Roman" w:cs="Times New Roman"/>
                <w:w w:val="85"/>
                <w:szCs w:val="21"/>
              </w:rPr>
              <w:t>±4.</w:t>
            </w:r>
            <w:r w:rsidR="002513C9" w:rsidRPr="00930594">
              <w:rPr>
                <w:rFonts w:ascii="Times New Roman" w:hAnsi="Times New Roman" w:cs="Times New Roman"/>
                <w:w w:val="85"/>
                <w:szCs w:val="21"/>
              </w:rPr>
              <w:t>0</w:t>
            </w:r>
          </w:p>
        </w:tc>
        <w:tc>
          <w:tcPr>
            <w:tcW w:w="1560" w:type="dxa"/>
          </w:tcPr>
          <w:p w14:paraId="48892806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2" w:name="_Hlk97541987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.0</w:t>
            </w:r>
            <w:bookmarkEnd w:id="2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4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5</w:t>
            </w:r>
          </w:p>
        </w:tc>
        <w:tc>
          <w:tcPr>
            <w:tcW w:w="1559" w:type="dxa"/>
          </w:tcPr>
          <w:p w14:paraId="50D1441F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3" w:name="_Hlk97541991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.2</w:t>
            </w:r>
            <w:bookmarkEnd w:id="3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4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3</w:t>
            </w:r>
          </w:p>
        </w:tc>
        <w:tc>
          <w:tcPr>
            <w:tcW w:w="1417" w:type="dxa"/>
          </w:tcPr>
          <w:p w14:paraId="072F4038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4" w:name="_Hlk97542004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.7</w:t>
            </w:r>
            <w:bookmarkEnd w:id="4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4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</w:t>
            </w:r>
          </w:p>
        </w:tc>
        <w:tc>
          <w:tcPr>
            <w:tcW w:w="731" w:type="dxa"/>
          </w:tcPr>
          <w:p w14:paraId="3ABF477C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00</w:t>
            </w:r>
          </w:p>
        </w:tc>
      </w:tr>
      <w:tr w:rsidR="008F261B" w:rsidRPr="00930594" w14:paraId="060E5AAC" w14:textId="77777777" w:rsidTr="00624271">
        <w:trPr>
          <w:trHeight w:val="313"/>
        </w:trPr>
        <w:tc>
          <w:tcPr>
            <w:tcW w:w="2978" w:type="dxa"/>
          </w:tcPr>
          <w:p w14:paraId="719E5E97" w14:textId="47EA2D8C" w:rsidR="00B76949" w:rsidRPr="00930594" w:rsidRDefault="00456C3A" w:rsidP="004F21C9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B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MI (kg/m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  <w:vertAlign w:val="superscript"/>
              </w:rPr>
              <w:t>2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 xml:space="preserve">), 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mean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±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S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D</w:t>
            </w:r>
          </w:p>
        </w:tc>
        <w:tc>
          <w:tcPr>
            <w:tcW w:w="1559" w:type="dxa"/>
          </w:tcPr>
          <w:p w14:paraId="639FB67F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5" w:name="_Hlk97542053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.4</w:t>
            </w:r>
            <w:bookmarkEnd w:id="5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5</w:t>
            </w:r>
          </w:p>
        </w:tc>
        <w:tc>
          <w:tcPr>
            <w:tcW w:w="1559" w:type="dxa"/>
          </w:tcPr>
          <w:p w14:paraId="012918DB" w14:textId="6A67C3C3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6" w:name="_Hlk97542060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.</w:t>
            </w:r>
            <w:r w:rsidR="002513C9" w:rsidRPr="00930594">
              <w:rPr>
                <w:rFonts w:ascii="Times New Roman" w:hAnsi="Times New Roman" w:cs="Times New Roman"/>
                <w:w w:val="85"/>
                <w:szCs w:val="21"/>
              </w:rPr>
              <w:t>1</w:t>
            </w:r>
            <w:bookmarkEnd w:id="6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</w:t>
            </w:r>
            <w:r w:rsidR="002513C9" w:rsidRPr="00930594">
              <w:rPr>
                <w:rFonts w:ascii="Times New Roman" w:hAnsi="Times New Roman" w:cs="Times New Roman"/>
                <w:w w:val="85"/>
                <w:szCs w:val="21"/>
              </w:rPr>
              <w:t>7</w:t>
            </w:r>
          </w:p>
        </w:tc>
        <w:tc>
          <w:tcPr>
            <w:tcW w:w="1560" w:type="dxa"/>
          </w:tcPr>
          <w:p w14:paraId="20AB408F" w14:textId="5CD49ABA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7" w:name="_Hlk97542068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.</w:t>
            </w:r>
            <w:r w:rsidR="002513C9" w:rsidRPr="00930594">
              <w:rPr>
                <w:rFonts w:ascii="Times New Roman" w:hAnsi="Times New Roman" w:cs="Times New Roman"/>
                <w:w w:val="85"/>
                <w:szCs w:val="21"/>
              </w:rPr>
              <w:t>2</w:t>
            </w:r>
            <w:bookmarkEnd w:id="7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="002513C9"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="002513C9" w:rsidRPr="00930594">
              <w:rPr>
                <w:rFonts w:ascii="Times New Roman" w:hAnsi="Times New Roman" w:cs="Times New Roman"/>
                <w:w w:val="85"/>
                <w:szCs w:val="21"/>
              </w:rPr>
              <w:t>.9</w:t>
            </w:r>
          </w:p>
        </w:tc>
        <w:tc>
          <w:tcPr>
            <w:tcW w:w="1559" w:type="dxa"/>
          </w:tcPr>
          <w:p w14:paraId="64D86DDD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8" w:name="_Hlk97542074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.7</w:t>
            </w:r>
            <w:bookmarkEnd w:id="8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8</w:t>
            </w:r>
          </w:p>
        </w:tc>
        <w:tc>
          <w:tcPr>
            <w:tcW w:w="1417" w:type="dxa"/>
          </w:tcPr>
          <w:p w14:paraId="5DFB9A4D" w14:textId="77777777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bookmarkStart w:id="9" w:name="_Hlk97542079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.9</w:t>
            </w:r>
            <w:bookmarkEnd w:id="9"/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±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4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</w:t>
            </w:r>
          </w:p>
        </w:tc>
        <w:tc>
          <w:tcPr>
            <w:tcW w:w="731" w:type="dxa"/>
          </w:tcPr>
          <w:p w14:paraId="185B6A6B" w14:textId="36931C8D" w:rsidR="00B76949" w:rsidRPr="00930594" w:rsidRDefault="00B769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0</w:t>
            </w:r>
            <w:r w:rsidR="00A03550" w:rsidRPr="00930594">
              <w:rPr>
                <w:rFonts w:ascii="Times New Roman" w:hAnsi="Times New Roman" w:cs="Times New Roman"/>
                <w:w w:val="85"/>
                <w:szCs w:val="21"/>
              </w:rPr>
              <w:t>2</w:t>
            </w:r>
          </w:p>
        </w:tc>
      </w:tr>
      <w:tr w:rsidR="008F261B" w:rsidRPr="00930594" w14:paraId="358EA151" w14:textId="77777777" w:rsidTr="00624271">
        <w:trPr>
          <w:trHeight w:val="313"/>
        </w:trPr>
        <w:tc>
          <w:tcPr>
            <w:tcW w:w="2978" w:type="dxa"/>
          </w:tcPr>
          <w:p w14:paraId="6FB93D1E" w14:textId="3AFBC2D4" w:rsidR="00456C3A" w:rsidRPr="00930594" w:rsidRDefault="00456C3A" w:rsidP="00456C3A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Infertility type, %</w:t>
            </w:r>
          </w:p>
        </w:tc>
        <w:tc>
          <w:tcPr>
            <w:tcW w:w="1559" w:type="dxa"/>
          </w:tcPr>
          <w:p w14:paraId="306A906D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  <w:tc>
          <w:tcPr>
            <w:tcW w:w="1559" w:type="dxa"/>
          </w:tcPr>
          <w:p w14:paraId="03336810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  <w:tc>
          <w:tcPr>
            <w:tcW w:w="1560" w:type="dxa"/>
          </w:tcPr>
          <w:p w14:paraId="662BE5B5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  <w:tc>
          <w:tcPr>
            <w:tcW w:w="1559" w:type="dxa"/>
          </w:tcPr>
          <w:p w14:paraId="3D183DED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  <w:tc>
          <w:tcPr>
            <w:tcW w:w="1417" w:type="dxa"/>
          </w:tcPr>
          <w:p w14:paraId="660C9087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  <w:tc>
          <w:tcPr>
            <w:tcW w:w="731" w:type="dxa"/>
          </w:tcPr>
          <w:p w14:paraId="0B11664F" w14:textId="010B80FF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142</w:t>
            </w:r>
          </w:p>
        </w:tc>
      </w:tr>
      <w:tr w:rsidR="008F261B" w:rsidRPr="00930594" w14:paraId="6408F40F" w14:textId="77777777" w:rsidTr="00624271">
        <w:trPr>
          <w:trHeight w:val="261"/>
        </w:trPr>
        <w:tc>
          <w:tcPr>
            <w:tcW w:w="2978" w:type="dxa"/>
          </w:tcPr>
          <w:p w14:paraId="3BCF783E" w14:textId="68522DD0" w:rsidR="00456C3A" w:rsidRPr="00930594" w:rsidRDefault="00456C3A" w:rsidP="00456C3A">
            <w:pPr>
              <w:ind w:firstLineChars="100" w:firstLine="177"/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Primary infertility</w:t>
            </w:r>
          </w:p>
        </w:tc>
        <w:tc>
          <w:tcPr>
            <w:tcW w:w="1559" w:type="dxa"/>
          </w:tcPr>
          <w:p w14:paraId="2144B7DE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8/210 (51.4%)</w:t>
            </w:r>
          </w:p>
        </w:tc>
        <w:tc>
          <w:tcPr>
            <w:tcW w:w="1559" w:type="dxa"/>
          </w:tcPr>
          <w:p w14:paraId="644E9537" w14:textId="18E5965A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4/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2 (57.5%)</w:t>
            </w:r>
          </w:p>
        </w:tc>
        <w:tc>
          <w:tcPr>
            <w:tcW w:w="1560" w:type="dxa"/>
          </w:tcPr>
          <w:p w14:paraId="35BF4974" w14:textId="2153EE63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4/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9 (56.3%)</w:t>
            </w:r>
          </w:p>
        </w:tc>
        <w:tc>
          <w:tcPr>
            <w:tcW w:w="1559" w:type="dxa"/>
          </w:tcPr>
          <w:p w14:paraId="0671C541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7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/134 (56.7%)</w:t>
            </w:r>
          </w:p>
        </w:tc>
        <w:tc>
          <w:tcPr>
            <w:tcW w:w="1417" w:type="dxa"/>
          </w:tcPr>
          <w:p w14:paraId="55A9077C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7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/130 (60.8%)</w:t>
            </w:r>
          </w:p>
        </w:tc>
        <w:tc>
          <w:tcPr>
            <w:tcW w:w="731" w:type="dxa"/>
          </w:tcPr>
          <w:p w14:paraId="5090F4B7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210A03B7" w14:textId="77777777" w:rsidTr="00624271">
        <w:trPr>
          <w:trHeight w:val="58"/>
        </w:trPr>
        <w:tc>
          <w:tcPr>
            <w:tcW w:w="2978" w:type="dxa"/>
          </w:tcPr>
          <w:p w14:paraId="4687CCA6" w14:textId="589EBC8B" w:rsidR="00456C3A" w:rsidRPr="00930594" w:rsidRDefault="00456C3A" w:rsidP="00456C3A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 xml:space="preserve"> 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 xml:space="preserve"> Secondary infertility</w:t>
            </w:r>
          </w:p>
        </w:tc>
        <w:tc>
          <w:tcPr>
            <w:tcW w:w="1559" w:type="dxa"/>
          </w:tcPr>
          <w:p w14:paraId="62C2D70B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2/210 (48.6%)</w:t>
            </w:r>
          </w:p>
        </w:tc>
        <w:tc>
          <w:tcPr>
            <w:tcW w:w="1559" w:type="dxa"/>
          </w:tcPr>
          <w:p w14:paraId="67C0998F" w14:textId="7C723CD5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58/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2 (42.5%)</w:t>
            </w:r>
          </w:p>
        </w:tc>
        <w:tc>
          <w:tcPr>
            <w:tcW w:w="1560" w:type="dxa"/>
          </w:tcPr>
          <w:p w14:paraId="62CFF79C" w14:textId="664554E6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35/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9 (43.7%)</w:t>
            </w:r>
          </w:p>
        </w:tc>
        <w:tc>
          <w:tcPr>
            <w:tcW w:w="1559" w:type="dxa"/>
          </w:tcPr>
          <w:p w14:paraId="5F5B14C1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5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8/134 (43.3%)</w:t>
            </w:r>
          </w:p>
        </w:tc>
        <w:tc>
          <w:tcPr>
            <w:tcW w:w="1417" w:type="dxa"/>
          </w:tcPr>
          <w:p w14:paraId="44381E55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5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/130 (39.2%)</w:t>
            </w:r>
          </w:p>
        </w:tc>
        <w:tc>
          <w:tcPr>
            <w:tcW w:w="731" w:type="dxa"/>
          </w:tcPr>
          <w:p w14:paraId="37F08423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7D1C7C9B" w14:textId="77777777" w:rsidTr="00624271">
        <w:trPr>
          <w:trHeight w:val="313"/>
        </w:trPr>
        <w:tc>
          <w:tcPr>
            <w:tcW w:w="2978" w:type="dxa"/>
          </w:tcPr>
          <w:p w14:paraId="183D4485" w14:textId="35F98653" w:rsidR="00456C3A" w:rsidRPr="00930594" w:rsidRDefault="00456C3A" w:rsidP="00456C3A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 w:val="18"/>
                <w:szCs w:val="18"/>
              </w:rPr>
              <w:t>Infertility duration</w:t>
            </w:r>
            <w:r w:rsidR="00930594" w:rsidRPr="00930594">
              <w:rPr>
                <w:rFonts w:ascii="Times New Roman" w:eastAsia="宋体" w:hAnsi="Times New Roman" w:cs="Times New Roman"/>
                <w:w w:val="85"/>
                <w:kern w:val="0"/>
                <w:sz w:val="18"/>
                <w:szCs w:val="18"/>
              </w:rPr>
              <w:t xml:space="preserve"> 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 w:val="18"/>
                <w:szCs w:val="18"/>
              </w:rPr>
              <w:t>(years)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 w:val="18"/>
                <w:szCs w:val="18"/>
              </w:rPr>
              <w:t>,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 w:val="18"/>
                <w:szCs w:val="18"/>
              </w:rPr>
              <w:t xml:space="preserve"> median (IQR)</w:t>
            </w:r>
          </w:p>
        </w:tc>
        <w:tc>
          <w:tcPr>
            <w:tcW w:w="1559" w:type="dxa"/>
          </w:tcPr>
          <w:p w14:paraId="017A6F46" w14:textId="0AA5EE26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3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.0, 6.0)</w:t>
            </w:r>
          </w:p>
        </w:tc>
        <w:tc>
          <w:tcPr>
            <w:tcW w:w="1559" w:type="dxa"/>
          </w:tcPr>
          <w:p w14:paraId="510B7272" w14:textId="6315DFFE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3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.0, 6.0)</w:t>
            </w:r>
          </w:p>
        </w:tc>
        <w:tc>
          <w:tcPr>
            <w:tcW w:w="1560" w:type="dxa"/>
          </w:tcPr>
          <w:p w14:paraId="3F326B16" w14:textId="12566726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3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.0, 5.0)</w:t>
            </w:r>
          </w:p>
        </w:tc>
        <w:tc>
          <w:tcPr>
            <w:tcW w:w="1559" w:type="dxa"/>
          </w:tcPr>
          <w:p w14:paraId="0C4310F9" w14:textId="1316A222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4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.0, 5.0)</w:t>
            </w:r>
          </w:p>
        </w:tc>
        <w:tc>
          <w:tcPr>
            <w:tcW w:w="1417" w:type="dxa"/>
          </w:tcPr>
          <w:p w14:paraId="03EEDC1B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4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.0, 5.0)</w:t>
            </w:r>
          </w:p>
        </w:tc>
        <w:tc>
          <w:tcPr>
            <w:tcW w:w="731" w:type="dxa"/>
          </w:tcPr>
          <w:p w14:paraId="7D7E9B65" w14:textId="39873E13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186</w:t>
            </w:r>
          </w:p>
        </w:tc>
      </w:tr>
      <w:tr w:rsidR="008F261B" w:rsidRPr="00930594" w14:paraId="1DBD148A" w14:textId="77777777" w:rsidTr="00624271">
        <w:trPr>
          <w:trHeight w:val="301"/>
        </w:trPr>
        <w:tc>
          <w:tcPr>
            <w:tcW w:w="2978" w:type="dxa"/>
          </w:tcPr>
          <w:p w14:paraId="48E53D85" w14:textId="61E1927B" w:rsidR="00456C3A" w:rsidRPr="00930594" w:rsidRDefault="00456C3A" w:rsidP="00456C3A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Pregnancy times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,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 xml:space="preserve"> median (IQR)</w:t>
            </w:r>
          </w:p>
        </w:tc>
        <w:tc>
          <w:tcPr>
            <w:tcW w:w="1559" w:type="dxa"/>
          </w:tcPr>
          <w:p w14:paraId="1D75F0DC" w14:textId="28BDE8C6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0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2.0)</w:t>
            </w:r>
          </w:p>
        </w:tc>
        <w:tc>
          <w:tcPr>
            <w:tcW w:w="1559" w:type="dxa"/>
          </w:tcPr>
          <w:p w14:paraId="50A5DDB8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1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2.0)</w:t>
            </w:r>
          </w:p>
        </w:tc>
        <w:tc>
          <w:tcPr>
            <w:tcW w:w="1560" w:type="dxa"/>
          </w:tcPr>
          <w:p w14:paraId="0637C5B9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1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2.0)</w:t>
            </w:r>
          </w:p>
        </w:tc>
        <w:tc>
          <w:tcPr>
            <w:tcW w:w="1559" w:type="dxa"/>
          </w:tcPr>
          <w:p w14:paraId="24A8F093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1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2.0)</w:t>
            </w:r>
          </w:p>
        </w:tc>
        <w:tc>
          <w:tcPr>
            <w:tcW w:w="1417" w:type="dxa"/>
          </w:tcPr>
          <w:p w14:paraId="0021EAE2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1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2.0)</w:t>
            </w:r>
          </w:p>
        </w:tc>
        <w:tc>
          <w:tcPr>
            <w:tcW w:w="731" w:type="dxa"/>
          </w:tcPr>
          <w:p w14:paraId="303C8B69" w14:textId="1E10E95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700</w:t>
            </w:r>
          </w:p>
        </w:tc>
      </w:tr>
      <w:tr w:rsidR="008F261B" w:rsidRPr="00930594" w14:paraId="7D402843" w14:textId="77777777" w:rsidTr="00624271">
        <w:trPr>
          <w:trHeight w:val="313"/>
        </w:trPr>
        <w:tc>
          <w:tcPr>
            <w:tcW w:w="2978" w:type="dxa"/>
          </w:tcPr>
          <w:p w14:paraId="79C9A861" w14:textId="6D0AB9B8" w:rsidR="00456C3A" w:rsidRPr="00930594" w:rsidRDefault="00456C3A" w:rsidP="00456C3A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Parity times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,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 xml:space="preserve"> median (IQR)</w:t>
            </w:r>
          </w:p>
        </w:tc>
        <w:tc>
          <w:tcPr>
            <w:tcW w:w="1559" w:type="dxa"/>
          </w:tcPr>
          <w:p w14:paraId="484D7E8F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0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0.0)</w:t>
            </w:r>
          </w:p>
        </w:tc>
        <w:tc>
          <w:tcPr>
            <w:tcW w:w="1559" w:type="dxa"/>
          </w:tcPr>
          <w:p w14:paraId="5FFD0E63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0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0.0)</w:t>
            </w:r>
          </w:p>
        </w:tc>
        <w:tc>
          <w:tcPr>
            <w:tcW w:w="1560" w:type="dxa"/>
          </w:tcPr>
          <w:p w14:paraId="0A1DCF06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0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0.0)</w:t>
            </w:r>
          </w:p>
        </w:tc>
        <w:tc>
          <w:tcPr>
            <w:tcW w:w="1559" w:type="dxa"/>
          </w:tcPr>
          <w:p w14:paraId="349BD19A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0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0.0)</w:t>
            </w:r>
          </w:p>
        </w:tc>
        <w:tc>
          <w:tcPr>
            <w:tcW w:w="1417" w:type="dxa"/>
          </w:tcPr>
          <w:p w14:paraId="58C4D22B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0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0, 0.0)</w:t>
            </w:r>
          </w:p>
        </w:tc>
        <w:tc>
          <w:tcPr>
            <w:tcW w:w="731" w:type="dxa"/>
          </w:tcPr>
          <w:p w14:paraId="11BF9191" w14:textId="04F5D8A2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02</w:t>
            </w:r>
          </w:p>
        </w:tc>
      </w:tr>
      <w:tr w:rsidR="008F261B" w:rsidRPr="00930594" w14:paraId="166996BB" w14:textId="77777777" w:rsidTr="00624271">
        <w:trPr>
          <w:trHeight w:val="313"/>
        </w:trPr>
        <w:tc>
          <w:tcPr>
            <w:tcW w:w="2978" w:type="dxa"/>
          </w:tcPr>
          <w:p w14:paraId="21558236" w14:textId="2D0731CF" w:rsidR="00456C3A" w:rsidRPr="00930594" w:rsidRDefault="00456C3A" w:rsidP="00456C3A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Basal FSH (</w:t>
            </w:r>
            <w:proofErr w:type="spellStart"/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mIU</w:t>
            </w:r>
            <w:proofErr w:type="spellEnd"/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/ml)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,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 xml:space="preserve"> median (IQR)</w:t>
            </w:r>
          </w:p>
        </w:tc>
        <w:tc>
          <w:tcPr>
            <w:tcW w:w="1559" w:type="dxa"/>
          </w:tcPr>
          <w:p w14:paraId="68710C6F" w14:textId="6E03DB18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.0 (5.8, 8.7)</w:t>
            </w:r>
          </w:p>
        </w:tc>
        <w:tc>
          <w:tcPr>
            <w:tcW w:w="1559" w:type="dxa"/>
          </w:tcPr>
          <w:p w14:paraId="53F6EEB7" w14:textId="62C8A809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.5 (5.1, 8.4)</w:t>
            </w:r>
          </w:p>
        </w:tc>
        <w:tc>
          <w:tcPr>
            <w:tcW w:w="1560" w:type="dxa"/>
          </w:tcPr>
          <w:p w14:paraId="4330CE01" w14:textId="170BEB16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.6 (5.3, 8.2)</w:t>
            </w:r>
          </w:p>
        </w:tc>
        <w:tc>
          <w:tcPr>
            <w:tcW w:w="1559" w:type="dxa"/>
          </w:tcPr>
          <w:p w14:paraId="425BC8F1" w14:textId="4E209B66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.8 (5.0, 8.5)</w:t>
            </w:r>
          </w:p>
        </w:tc>
        <w:tc>
          <w:tcPr>
            <w:tcW w:w="1417" w:type="dxa"/>
          </w:tcPr>
          <w:p w14:paraId="56389174" w14:textId="36EAF543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.7 (4.7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,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7.8)</w:t>
            </w:r>
          </w:p>
        </w:tc>
        <w:tc>
          <w:tcPr>
            <w:tcW w:w="731" w:type="dxa"/>
          </w:tcPr>
          <w:p w14:paraId="5330E90E" w14:textId="16636C19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107</w:t>
            </w:r>
          </w:p>
        </w:tc>
      </w:tr>
      <w:tr w:rsidR="008F261B" w:rsidRPr="00930594" w14:paraId="6C41117C" w14:textId="77777777" w:rsidTr="00624271">
        <w:trPr>
          <w:trHeight w:val="313"/>
        </w:trPr>
        <w:tc>
          <w:tcPr>
            <w:tcW w:w="2978" w:type="dxa"/>
          </w:tcPr>
          <w:p w14:paraId="6BC832D6" w14:textId="317B6064" w:rsidR="00456C3A" w:rsidRPr="00930594" w:rsidRDefault="00456C3A" w:rsidP="00456C3A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A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MH (ng/ml)</w:t>
            </w:r>
            <w:r w:rsidRPr="00930594">
              <w:rPr>
                <w:rFonts w:ascii="Times New Roman" w:eastAsia="宋体" w:hAnsi="Times New Roman" w:cs="Times New Roman" w:hint="eastAsia"/>
                <w:w w:val="85"/>
                <w:kern w:val="0"/>
                <w:szCs w:val="21"/>
              </w:rPr>
              <w:t>,</w:t>
            </w: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 xml:space="preserve"> median (IQR)</w:t>
            </w:r>
          </w:p>
        </w:tc>
        <w:tc>
          <w:tcPr>
            <w:tcW w:w="1559" w:type="dxa"/>
          </w:tcPr>
          <w:p w14:paraId="7A5330B4" w14:textId="0DCA8DDF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2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.0, 3.5)</w:t>
            </w:r>
          </w:p>
        </w:tc>
        <w:tc>
          <w:tcPr>
            <w:tcW w:w="1559" w:type="dxa"/>
          </w:tcPr>
          <w:p w14:paraId="6480580F" w14:textId="678CA484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2.0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.1, 3.2)</w:t>
            </w:r>
          </w:p>
        </w:tc>
        <w:tc>
          <w:tcPr>
            <w:tcW w:w="1560" w:type="dxa"/>
          </w:tcPr>
          <w:p w14:paraId="2ABF1C3B" w14:textId="412C6B68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1.7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8, 3.0)</w:t>
            </w:r>
          </w:p>
        </w:tc>
        <w:tc>
          <w:tcPr>
            <w:tcW w:w="1559" w:type="dxa"/>
          </w:tcPr>
          <w:p w14:paraId="00AAC2AD" w14:textId="77777777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2.8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.7, 4.3)</w:t>
            </w:r>
          </w:p>
        </w:tc>
        <w:tc>
          <w:tcPr>
            <w:tcW w:w="1417" w:type="dxa"/>
          </w:tcPr>
          <w:p w14:paraId="31FB2603" w14:textId="78E05AC9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1.7 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.0, 3.7)</w:t>
            </w:r>
          </w:p>
        </w:tc>
        <w:tc>
          <w:tcPr>
            <w:tcW w:w="731" w:type="dxa"/>
          </w:tcPr>
          <w:p w14:paraId="0AEE1FA7" w14:textId="63267700" w:rsidR="00456C3A" w:rsidRPr="00930594" w:rsidRDefault="00456C3A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131</w:t>
            </w:r>
          </w:p>
        </w:tc>
      </w:tr>
      <w:tr w:rsidR="005C447F" w:rsidRPr="00930594" w14:paraId="5A26944F" w14:textId="77777777" w:rsidTr="00624271">
        <w:trPr>
          <w:trHeight w:val="301"/>
        </w:trPr>
        <w:tc>
          <w:tcPr>
            <w:tcW w:w="10632" w:type="dxa"/>
            <w:gridSpan w:val="6"/>
          </w:tcPr>
          <w:p w14:paraId="1748B301" w14:textId="3B7D009C" w:rsidR="005C447F" w:rsidRPr="009B578F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</w:pPr>
            <w:r w:rsidRPr="009B578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 xml:space="preserve">First </w:t>
            </w:r>
            <w:r w:rsidR="00593A2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 xml:space="preserve">fresh </w:t>
            </w:r>
            <w:r w:rsidRPr="009B578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>ET cycle</w:t>
            </w:r>
            <w:r w:rsidR="005C447F" w:rsidRPr="009B578F">
              <w:rPr>
                <w:rFonts w:ascii="Times New Roman" w:hAnsi="Times New Roman" w:cs="Times New Roman" w:hint="eastAsia"/>
                <w:b/>
                <w:bCs/>
                <w:w w:val="85"/>
                <w:szCs w:val="21"/>
              </w:rPr>
              <w:t>,</w:t>
            </w:r>
            <w:r w:rsidR="005C447F" w:rsidRPr="009B578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 xml:space="preserve"> n=943</w:t>
            </w:r>
          </w:p>
        </w:tc>
        <w:tc>
          <w:tcPr>
            <w:tcW w:w="731" w:type="dxa"/>
          </w:tcPr>
          <w:p w14:paraId="5B07ED47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387A5C93" w14:textId="77777777" w:rsidTr="00624271">
        <w:trPr>
          <w:trHeight w:val="177"/>
        </w:trPr>
        <w:tc>
          <w:tcPr>
            <w:tcW w:w="2978" w:type="dxa"/>
          </w:tcPr>
          <w:p w14:paraId="15147A89" w14:textId="77777777" w:rsidR="005C447F" w:rsidRPr="00930594" w:rsidRDefault="005C447F" w:rsidP="005C447F">
            <w:pPr>
              <w:rPr>
                <w:w w:val="85"/>
                <w:szCs w:val="21"/>
              </w:rPr>
            </w:pPr>
          </w:p>
        </w:tc>
        <w:tc>
          <w:tcPr>
            <w:tcW w:w="1559" w:type="dxa"/>
          </w:tcPr>
          <w:p w14:paraId="4DAD9975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82</w:t>
            </w:r>
          </w:p>
        </w:tc>
        <w:tc>
          <w:tcPr>
            <w:tcW w:w="1559" w:type="dxa"/>
          </w:tcPr>
          <w:p w14:paraId="17E5067B" w14:textId="3F04C48F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13</w:t>
            </w:r>
          </w:p>
        </w:tc>
        <w:tc>
          <w:tcPr>
            <w:tcW w:w="1560" w:type="dxa"/>
          </w:tcPr>
          <w:p w14:paraId="48366284" w14:textId="100FB2D1" w:rsidR="005C447F" w:rsidRPr="00930594" w:rsidRDefault="00374D9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8</w:t>
            </w:r>
          </w:p>
        </w:tc>
        <w:tc>
          <w:tcPr>
            <w:tcW w:w="1559" w:type="dxa"/>
          </w:tcPr>
          <w:p w14:paraId="696E46E1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9</w:t>
            </w:r>
          </w:p>
        </w:tc>
        <w:tc>
          <w:tcPr>
            <w:tcW w:w="1417" w:type="dxa"/>
          </w:tcPr>
          <w:p w14:paraId="46A21947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1</w:t>
            </w:r>
          </w:p>
        </w:tc>
        <w:tc>
          <w:tcPr>
            <w:tcW w:w="731" w:type="dxa"/>
          </w:tcPr>
          <w:p w14:paraId="53B09614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32FBB304" w14:textId="77777777" w:rsidTr="00624271">
        <w:trPr>
          <w:trHeight w:val="177"/>
        </w:trPr>
        <w:tc>
          <w:tcPr>
            <w:tcW w:w="2978" w:type="dxa"/>
          </w:tcPr>
          <w:p w14:paraId="493E4F0A" w14:textId="304F25CB" w:rsidR="005C447F" w:rsidRPr="00930594" w:rsidRDefault="00456C3A" w:rsidP="005C447F">
            <w:pPr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Clinical pregnancy rate</w:t>
            </w:r>
            <w:r w:rsidR="009238B4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, %</w:t>
            </w:r>
          </w:p>
        </w:tc>
        <w:tc>
          <w:tcPr>
            <w:tcW w:w="1559" w:type="dxa"/>
          </w:tcPr>
          <w:p w14:paraId="766B1217" w14:textId="515D263B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7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/182 (41.8%)</w:t>
            </w:r>
          </w:p>
        </w:tc>
        <w:tc>
          <w:tcPr>
            <w:tcW w:w="1559" w:type="dxa"/>
          </w:tcPr>
          <w:p w14:paraId="04A1E5EF" w14:textId="77972EC3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3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/</w:t>
            </w:r>
            <w:r w:rsidR="00374D99"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1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(42.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5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%)</w:t>
            </w:r>
          </w:p>
        </w:tc>
        <w:tc>
          <w:tcPr>
            <w:tcW w:w="1560" w:type="dxa"/>
          </w:tcPr>
          <w:p w14:paraId="51FEB2C0" w14:textId="028D9BA8" w:rsidR="005C447F" w:rsidRPr="00930594" w:rsidRDefault="00374D9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87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/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8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(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.6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%)</w:t>
            </w:r>
          </w:p>
        </w:tc>
        <w:tc>
          <w:tcPr>
            <w:tcW w:w="1559" w:type="dxa"/>
          </w:tcPr>
          <w:p w14:paraId="331C610B" w14:textId="3C66DE20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4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/109 (41.3%)</w:t>
            </w:r>
          </w:p>
        </w:tc>
        <w:tc>
          <w:tcPr>
            <w:tcW w:w="1417" w:type="dxa"/>
          </w:tcPr>
          <w:p w14:paraId="62C3AF0C" w14:textId="337C7658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/101 (32.7%)</w:t>
            </w:r>
          </w:p>
        </w:tc>
        <w:tc>
          <w:tcPr>
            <w:tcW w:w="731" w:type="dxa"/>
          </w:tcPr>
          <w:p w14:paraId="081F4737" w14:textId="58ABCF5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</w:t>
            </w:r>
            <w:r w:rsidR="00A712C1" w:rsidRPr="00930594">
              <w:rPr>
                <w:rFonts w:ascii="Times New Roman" w:hAnsi="Times New Roman" w:cs="Times New Roman"/>
                <w:w w:val="85"/>
                <w:szCs w:val="21"/>
              </w:rPr>
              <w:t>143</w:t>
            </w:r>
          </w:p>
        </w:tc>
      </w:tr>
      <w:tr w:rsidR="008F261B" w:rsidRPr="00930594" w14:paraId="5FB92A62" w14:textId="77777777" w:rsidTr="00624271">
        <w:trPr>
          <w:trHeight w:val="313"/>
        </w:trPr>
        <w:tc>
          <w:tcPr>
            <w:tcW w:w="2978" w:type="dxa"/>
          </w:tcPr>
          <w:p w14:paraId="7D0F7678" w14:textId="711BC16E" w:rsidR="005C447F" w:rsidRPr="00930594" w:rsidRDefault="00E80F64" w:rsidP="005C447F">
            <w:pPr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M</w:t>
            </w:r>
            <w:r w:rsidR="00456C3A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iscarriage rate</w:t>
            </w:r>
            <w:r w:rsidR="009238B4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, %</w:t>
            </w:r>
          </w:p>
        </w:tc>
        <w:tc>
          <w:tcPr>
            <w:tcW w:w="1559" w:type="dxa"/>
          </w:tcPr>
          <w:p w14:paraId="5540C783" w14:textId="7D907468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/76 (22.4%)</w:t>
            </w:r>
          </w:p>
        </w:tc>
        <w:tc>
          <w:tcPr>
            <w:tcW w:w="1559" w:type="dxa"/>
          </w:tcPr>
          <w:p w14:paraId="3132D86A" w14:textId="7DE9DA6F" w:rsidR="005C447F" w:rsidRPr="00930594" w:rsidRDefault="00374D9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7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/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33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(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.8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%)</w:t>
            </w:r>
          </w:p>
        </w:tc>
        <w:tc>
          <w:tcPr>
            <w:tcW w:w="1560" w:type="dxa"/>
          </w:tcPr>
          <w:p w14:paraId="06A51C99" w14:textId="0D9936EE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5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/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87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(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17.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%)</w:t>
            </w:r>
          </w:p>
        </w:tc>
        <w:tc>
          <w:tcPr>
            <w:tcW w:w="1559" w:type="dxa"/>
          </w:tcPr>
          <w:p w14:paraId="0746D501" w14:textId="51643582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/45 (31.1%)</w:t>
            </w:r>
          </w:p>
        </w:tc>
        <w:tc>
          <w:tcPr>
            <w:tcW w:w="1417" w:type="dxa"/>
          </w:tcPr>
          <w:p w14:paraId="43663C6A" w14:textId="48D4E183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/33 (42.4%)</w:t>
            </w:r>
          </w:p>
        </w:tc>
        <w:tc>
          <w:tcPr>
            <w:tcW w:w="731" w:type="dxa"/>
          </w:tcPr>
          <w:p w14:paraId="44287910" w14:textId="35E6C2F2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</w:t>
            </w:r>
            <w:r w:rsidR="00374D99" w:rsidRPr="00930594">
              <w:rPr>
                <w:rFonts w:ascii="Times New Roman" w:hAnsi="Times New Roman" w:cs="Times New Roman"/>
                <w:w w:val="85"/>
                <w:szCs w:val="21"/>
              </w:rPr>
              <w:t>.05</w:t>
            </w:r>
            <w:r w:rsidR="00A712C1" w:rsidRPr="00930594">
              <w:rPr>
                <w:rFonts w:ascii="Times New Roman" w:hAnsi="Times New Roman" w:cs="Times New Roman"/>
                <w:w w:val="85"/>
                <w:szCs w:val="21"/>
              </w:rPr>
              <w:t>7</w:t>
            </w:r>
          </w:p>
        </w:tc>
      </w:tr>
      <w:tr w:rsidR="008F261B" w:rsidRPr="00930594" w14:paraId="6349CF26" w14:textId="77777777" w:rsidTr="00624271">
        <w:trPr>
          <w:trHeight w:val="313"/>
        </w:trPr>
        <w:tc>
          <w:tcPr>
            <w:tcW w:w="2978" w:type="dxa"/>
          </w:tcPr>
          <w:p w14:paraId="5D9BEE0E" w14:textId="1E4B0B19" w:rsidR="005C447F" w:rsidRPr="00930594" w:rsidRDefault="00E80F64" w:rsidP="005C447F">
            <w:pPr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L</w:t>
            </w:r>
            <w:r w:rsidR="009238B4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ive birth rate, %</w:t>
            </w:r>
          </w:p>
        </w:tc>
        <w:tc>
          <w:tcPr>
            <w:tcW w:w="1559" w:type="dxa"/>
          </w:tcPr>
          <w:p w14:paraId="420883F9" w14:textId="29CEA4DB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5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/18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 (32.4%)</w:t>
            </w:r>
          </w:p>
        </w:tc>
        <w:tc>
          <w:tcPr>
            <w:tcW w:w="1559" w:type="dxa"/>
          </w:tcPr>
          <w:p w14:paraId="5BBBCF15" w14:textId="0F6DCE3C" w:rsidR="005C447F" w:rsidRPr="00930594" w:rsidRDefault="00374D9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6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/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3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(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7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%)</w:t>
            </w:r>
          </w:p>
        </w:tc>
        <w:tc>
          <w:tcPr>
            <w:tcW w:w="1560" w:type="dxa"/>
          </w:tcPr>
          <w:p w14:paraId="4F043A7C" w14:textId="49DCF319" w:rsidR="005C447F" w:rsidRPr="00930594" w:rsidRDefault="00374D9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2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/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38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 xml:space="preserve"> (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0.3</w:t>
            </w:r>
            <w:r w:rsidR="005C447F" w:rsidRPr="00930594">
              <w:rPr>
                <w:rFonts w:ascii="Times New Roman" w:hAnsi="Times New Roman" w:cs="Times New Roman"/>
                <w:w w:val="85"/>
                <w:szCs w:val="21"/>
              </w:rPr>
              <w:t>%)</w:t>
            </w:r>
          </w:p>
        </w:tc>
        <w:tc>
          <w:tcPr>
            <w:tcW w:w="1559" w:type="dxa"/>
          </w:tcPr>
          <w:p w14:paraId="7044896D" w14:textId="0C65ABCC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/109 (28.4%)</w:t>
            </w:r>
          </w:p>
        </w:tc>
        <w:tc>
          <w:tcPr>
            <w:tcW w:w="1417" w:type="dxa"/>
          </w:tcPr>
          <w:p w14:paraId="10590766" w14:textId="29DC4CBC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/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01 (18.8%)</w:t>
            </w:r>
          </w:p>
        </w:tc>
        <w:tc>
          <w:tcPr>
            <w:tcW w:w="731" w:type="dxa"/>
          </w:tcPr>
          <w:p w14:paraId="427D7DA4" w14:textId="764373D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.</w:t>
            </w:r>
            <w:r w:rsidR="00A712C1" w:rsidRPr="00930594">
              <w:rPr>
                <w:rFonts w:ascii="Times New Roman" w:hAnsi="Times New Roman" w:cs="Times New Roman"/>
                <w:w w:val="85"/>
                <w:szCs w:val="21"/>
              </w:rPr>
              <w:t>022</w:t>
            </w:r>
          </w:p>
        </w:tc>
      </w:tr>
      <w:tr w:rsidR="005C447F" w:rsidRPr="00930594" w14:paraId="7468A005" w14:textId="77777777" w:rsidTr="00624271">
        <w:trPr>
          <w:trHeight w:val="301"/>
        </w:trPr>
        <w:tc>
          <w:tcPr>
            <w:tcW w:w="10632" w:type="dxa"/>
            <w:gridSpan w:val="6"/>
          </w:tcPr>
          <w:p w14:paraId="219CC517" w14:textId="071C25EC" w:rsidR="005C447F" w:rsidRPr="009B578F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</w:pPr>
            <w:r w:rsidRPr="009B578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>First FET cycle</w:t>
            </w:r>
            <w:r w:rsidR="005C447F" w:rsidRPr="009B578F">
              <w:rPr>
                <w:rFonts w:ascii="Times New Roman" w:hAnsi="Times New Roman" w:cs="Times New Roman" w:hint="eastAsia"/>
                <w:b/>
                <w:bCs/>
                <w:w w:val="85"/>
                <w:szCs w:val="21"/>
              </w:rPr>
              <w:t>,</w:t>
            </w:r>
            <w:r w:rsidR="005C447F" w:rsidRPr="009B578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 xml:space="preserve"> n=493</w:t>
            </w:r>
          </w:p>
        </w:tc>
        <w:tc>
          <w:tcPr>
            <w:tcW w:w="731" w:type="dxa"/>
          </w:tcPr>
          <w:p w14:paraId="1641C67E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044C9CA1" w14:textId="77777777" w:rsidTr="00624271">
        <w:trPr>
          <w:trHeight w:val="58"/>
        </w:trPr>
        <w:tc>
          <w:tcPr>
            <w:tcW w:w="2978" w:type="dxa"/>
          </w:tcPr>
          <w:p w14:paraId="6CCFCE42" w14:textId="77777777" w:rsidR="005C447F" w:rsidRPr="00930594" w:rsidRDefault="005C447F" w:rsidP="005C447F">
            <w:pPr>
              <w:rPr>
                <w:w w:val="85"/>
                <w:szCs w:val="21"/>
              </w:rPr>
            </w:pPr>
          </w:p>
        </w:tc>
        <w:tc>
          <w:tcPr>
            <w:tcW w:w="1559" w:type="dxa"/>
          </w:tcPr>
          <w:p w14:paraId="7B28B049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8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</w:t>
            </w:r>
          </w:p>
        </w:tc>
        <w:tc>
          <w:tcPr>
            <w:tcW w:w="1559" w:type="dxa"/>
          </w:tcPr>
          <w:p w14:paraId="62FFD987" w14:textId="6FEB29E4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="00D23349" w:rsidRPr="00930594">
              <w:rPr>
                <w:rFonts w:ascii="Times New Roman" w:hAnsi="Times New Roman" w:cs="Times New Roman"/>
                <w:w w:val="85"/>
                <w:szCs w:val="21"/>
              </w:rPr>
              <w:t>55</w:t>
            </w:r>
          </w:p>
        </w:tc>
        <w:tc>
          <w:tcPr>
            <w:tcW w:w="1560" w:type="dxa"/>
          </w:tcPr>
          <w:p w14:paraId="0C48F75F" w14:textId="228039A6" w:rsidR="005C447F" w:rsidRPr="00930594" w:rsidRDefault="00D23349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5</w:t>
            </w:r>
          </w:p>
        </w:tc>
        <w:tc>
          <w:tcPr>
            <w:tcW w:w="1559" w:type="dxa"/>
          </w:tcPr>
          <w:p w14:paraId="6646BD7E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6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</w:t>
            </w:r>
          </w:p>
        </w:tc>
        <w:tc>
          <w:tcPr>
            <w:tcW w:w="1417" w:type="dxa"/>
          </w:tcPr>
          <w:p w14:paraId="42E07DA3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6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</w:t>
            </w:r>
          </w:p>
        </w:tc>
        <w:tc>
          <w:tcPr>
            <w:tcW w:w="731" w:type="dxa"/>
          </w:tcPr>
          <w:p w14:paraId="3940C183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43F369EF" w14:textId="77777777" w:rsidTr="00624271">
        <w:trPr>
          <w:trHeight w:val="58"/>
        </w:trPr>
        <w:tc>
          <w:tcPr>
            <w:tcW w:w="2978" w:type="dxa"/>
          </w:tcPr>
          <w:p w14:paraId="0A217E65" w14:textId="2F0B5820" w:rsidR="009238B4" w:rsidRPr="00930594" w:rsidRDefault="009238B4" w:rsidP="009238B4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Clinical pregnancy rate, %</w:t>
            </w:r>
          </w:p>
        </w:tc>
        <w:tc>
          <w:tcPr>
            <w:tcW w:w="1559" w:type="dxa"/>
          </w:tcPr>
          <w:p w14:paraId="41FA9B1E" w14:textId="0378A297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7/80 (46.2%)</w:t>
            </w:r>
          </w:p>
        </w:tc>
        <w:tc>
          <w:tcPr>
            <w:tcW w:w="1559" w:type="dxa"/>
          </w:tcPr>
          <w:p w14:paraId="461DB11A" w14:textId="00D69F81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1/155 (39.4%)</w:t>
            </w:r>
          </w:p>
        </w:tc>
        <w:tc>
          <w:tcPr>
            <w:tcW w:w="1560" w:type="dxa"/>
          </w:tcPr>
          <w:p w14:paraId="7C201F2A" w14:textId="0902DA0F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3/125 (34.4%)</w:t>
            </w:r>
          </w:p>
        </w:tc>
        <w:tc>
          <w:tcPr>
            <w:tcW w:w="1559" w:type="dxa"/>
          </w:tcPr>
          <w:p w14:paraId="77587D99" w14:textId="2CCE01A5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/67 (49.3%)</w:t>
            </w:r>
          </w:p>
        </w:tc>
        <w:tc>
          <w:tcPr>
            <w:tcW w:w="1417" w:type="dxa"/>
          </w:tcPr>
          <w:p w14:paraId="18D753CA" w14:textId="5C97032B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/66 (37.9%)</w:t>
            </w:r>
          </w:p>
        </w:tc>
        <w:tc>
          <w:tcPr>
            <w:tcW w:w="731" w:type="dxa"/>
          </w:tcPr>
          <w:p w14:paraId="17B633F1" w14:textId="36694501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754</w:t>
            </w:r>
          </w:p>
        </w:tc>
      </w:tr>
      <w:tr w:rsidR="008F261B" w:rsidRPr="00930594" w14:paraId="2E849282" w14:textId="77777777" w:rsidTr="00624271">
        <w:trPr>
          <w:trHeight w:val="313"/>
        </w:trPr>
        <w:tc>
          <w:tcPr>
            <w:tcW w:w="2978" w:type="dxa"/>
          </w:tcPr>
          <w:p w14:paraId="6C33D74E" w14:textId="5529E30E" w:rsidR="009238B4" w:rsidRPr="00930594" w:rsidRDefault="00E80F64" w:rsidP="009238B4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M</w:t>
            </w:r>
            <w:r w:rsidR="009238B4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iscarriage rate, %</w:t>
            </w:r>
          </w:p>
        </w:tc>
        <w:tc>
          <w:tcPr>
            <w:tcW w:w="1559" w:type="dxa"/>
          </w:tcPr>
          <w:p w14:paraId="1BD7B13E" w14:textId="4602299C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8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/37 (21.6 %)</w:t>
            </w:r>
          </w:p>
        </w:tc>
        <w:tc>
          <w:tcPr>
            <w:tcW w:w="1559" w:type="dxa"/>
          </w:tcPr>
          <w:p w14:paraId="3CB74C33" w14:textId="44B1CE7C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/61 (23.0%)</w:t>
            </w:r>
          </w:p>
        </w:tc>
        <w:tc>
          <w:tcPr>
            <w:tcW w:w="1560" w:type="dxa"/>
          </w:tcPr>
          <w:p w14:paraId="5EF30E9A" w14:textId="4D742107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3/43 (30.2%)</w:t>
            </w:r>
          </w:p>
        </w:tc>
        <w:tc>
          <w:tcPr>
            <w:tcW w:w="1559" w:type="dxa"/>
          </w:tcPr>
          <w:p w14:paraId="2D840E20" w14:textId="7621D1C2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/33 (39.4%)</w:t>
            </w:r>
          </w:p>
        </w:tc>
        <w:tc>
          <w:tcPr>
            <w:tcW w:w="1417" w:type="dxa"/>
          </w:tcPr>
          <w:p w14:paraId="3E1EB5D8" w14:textId="0CACFFA7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/25 (40.0%)</w:t>
            </w:r>
          </w:p>
        </w:tc>
        <w:tc>
          <w:tcPr>
            <w:tcW w:w="731" w:type="dxa"/>
          </w:tcPr>
          <w:p w14:paraId="3B32FF9A" w14:textId="416BC1E8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32</w:t>
            </w:r>
          </w:p>
        </w:tc>
      </w:tr>
      <w:tr w:rsidR="008F261B" w:rsidRPr="00930594" w14:paraId="66CD102F" w14:textId="77777777" w:rsidTr="00624271">
        <w:trPr>
          <w:trHeight w:val="313"/>
        </w:trPr>
        <w:tc>
          <w:tcPr>
            <w:tcW w:w="2978" w:type="dxa"/>
          </w:tcPr>
          <w:p w14:paraId="2EF55DB8" w14:textId="51771E93" w:rsidR="009238B4" w:rsidRPr="00930594" w:rsidRDefault="00E80F64" w:rsidP="009238B4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L</w:t>
            </w:r>
            <w:r w:rsidR="009238B4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ive birth rate, %</w:t>
            </w:r>
          </w:p>
        </w:tc>
        <w:tc>
          <w:tcPr>
            <w:tcW w:w="1559" w:type="dxa"/>
          </w:tcPr>
          <w:p w14:paraId="1619232E" w14:textId="5C032CB2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/80 (36.2%)</w:t>
            </w:r>
          </w:p>
        </w:tc>
        <w:tc>
          <w:tcPr>
            <w:tcW w:w="1559" w:type="dxa"/>
          </w:tcPr>
          <w:p w14:paraId="5D674C30" w14:textId="744B54D8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7/155 (30.3%)</w:t>
            </w:r>
          </w:p>
        </w:tc>
        <w:tc>
          <w:tcPr>
            <w:tcW w:w="1560" w:type="dxa"/>
          </w:tcPr>
          <w:p w14:paraId="5EE2BB48" w14:textId="7B23F07E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0/125 (24.0%)</w:t>
            </w:r>
          </w:p>
        </w:tc>
        <w:tc>
          <w:tcPr>
            <w:tcW w:w="1559" w:type="dxa"/>
          </w:tcPr>
          <w:p w14:paraId="3B379DEF" w14:textId="0A78EFDF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/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7 (29.9%)</w:t>
            </w:r>
          </w:p>
        </w:tc>
        <w:tc>
          <w:tcPr>
            <w:tcW w:w="1417" w:type="dxa"/>
          </w:tcPr>
          <w:p w14:paraId="5FB2BF6D" w14:textId="63D868E8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5/66 (22.7%)</w:t>
            </w:r>
          </w:p>
        </w:tc>
        <w:tc>
          <w:tcPr>
            <w:tcW w:w="731" w:type="dxa"/>
          </w:tcPr>
          <w:p w14:paraId="67669E20" w14:textId="670FF602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100</w:t>
            </w:r>
          </w:p>
        </w:tc>
      </w:tr>
      <w:tr w:rsidR="005C447F" w:rsidRPr="00930594" w14:paraId="600029B2" w14:textId="77777777" w:rsidTr="00624271">
        <w:trPr>
          <w:trHeight w:val="301"/>
        </w:trPr>
        <w:tc>
          <w:tcPr>
            <w:tcW w:w="10632" w:type="dxa"/>
            <w:gridSpan w:val="6"/>
          </w:tcPr>
          <w:p w14:paraId="63F2BDC1" w14:textId="3E57F5FC" w:rsidR="005C447F" w:rsidRPr="009B578F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</w:pPr>
            <w:r w:rsidRPr="009B578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>Per ET cycle</w:t>
            </w:r>
            <w:r w:rsidR="005C447F" w:rsidRPr="009B578F">
              <w:rPr>
                <w:rFonts w:ascii="Times New Roman" w:hAnsi="Times New Roman" w:cs="Times New Roman" w:hint="eastAsia"/>
                <w:b/>
                <w:bCs/>
                <w:w w:val="85"/>
                <w:szCs w:val="21"/>
              </w:rPr>
              <w:t>,</w:t>
            </w:r>
            <w:r w:rsidR="005C447F" w:rsidRPr="009B578F">
              <w:rPr>
                <w:rFonts w:ascii="Times New Roman" w:hAnsi="Times New Roman" w:cs="Times New Roman"/>
                <w:b/>
                <w:bCs/>
                <w:w w:val="85"/>
                <w:szCs w:val="21"/>
              </w:rPr>
              <w:t xml:space="preserve"> n=1876</w:t>
            </w:r>
          </w:p>
        </w:tc>
        <w:tc>
          <w:tcPr>
            <w:tcW w:w="731" w:type="dxa"/>
          </w:tcPr>
          <w:p w14:paraId="7266776B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4DF6CDA8" w14:textId="77777777" w:rsidTr="00624271">
        <w:trPr>
          <w:trHeight w:val="144"/>
        </w:trPr>
        <w:tc>
          <w:tcPr>
            <w:tcW w:w="2978" w:type="dxa"/>
          </w:tcPr>
          <w:p w14:paraId="014C8C2D" w14:textId="77777777" w:rsidR="005C447F" w:rsidRPr="00930594" w:rsidRDefault="005C447F" w:rsidP="005C447F">
            <w:pPr>
              <w:rPr>
                <w:w w:val="85"/>
                <w:szCs w:val="21"/>
              </w:rPr>
            </w:pPr>
          </w:p>
        </w:tc>
        <w:tc>
          <w:tcPr>
            <w:tcW w:w="1559" w:type="dxa"/>
          </w:tcPr>
          <w:p w14:paraId="70AA4D25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0</w:t>
            </w:r>
          </w:p>
        </w:tc>
        <w:tc>
          <w:tcPr>
            <w:tcW w:w="1559" w:type="dxa"/>
          </w:tcPr>
          <w:p w14:paraId="505E8A7D" w14:textId="61CEC25A" w:rsidR="005C447F" w:rsidRPr="00930594" w:rsidRDefault="00EE5D12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5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9</w:t>
            </w:r>
          </w:p>
        </w:tc>
        <w:tc>
          <w:tcPr>
            <w:tcW w:w="1560" w:type="dxa"/>
          </w:tcPr>
          <w:p w14:paraId="55F3C124" w14:textId="4801FCD8" w:rsidR="005C447F" w:rsidRPr="00930594" w:rsidRDefault="00EE5D12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4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9</w:t>
            </w:r>
          </w:p>
        </w:tc>
        <w:tc>
          <w:tcPr>
            <w:tcW w:w="1559" w:type="dxa"/>
          </w:tcPr>
          <w:p w14:paraId="034552DB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33</w:t>
            </w:r>
          </w:p>
        </w:tc>
        <w:tc>
          <w:tcPr>
            <w:tcW w:w="1417" w:type="dxa"/>
          </w:tcPr>
          <w:p w14:paraId="158847B2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5</w:t>
            </w:r>
          </w:p>
        </w:tc>
        <w:tc>
          <w:tcPr>
            <w:tcW w:w="731" w:type="dxa"/>
          </w:tcPr>
          <w:p w14:paraId="28332A9F" w14:textId="77777777" w:rsidR="005C447F" w:rsidRPr="00930594" w:rsidRDefault="005C447F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</w:p>
        </w:tc>
      </w:tr>
      <w:tr w:rsidR="008F261B" w:rsidRPr="00930594" w14:paraId="2D49993B" w14:textId="77777777" w:rsidTr="00624271">
        <w:trPr>
          <w:trHeight w:val="144"/>
        </w:trPr>
        <w:tc>
          <w:tcPr>
            <w:tcW w:w="2978" w:type="dxa"/>
          </w:tcPr>
          <w:p w14:paraId="103C9334" w14:textId="78058A95" w:rsidR="009238B4" w:rsidRPr="00930594" w:rsidRDefault="009238B4" w:rsidP="009238B4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Clinical pregnancy rate, %</w:t>
            </w:r>
          </w:p>
        </w:tc>
        <w:tc>
          <w:tcPr>
            <w:tcW w:w="1559" w:type="dxa"/>
          </w:tcPr>
          <w:p w14:paraId="7EE7FE50" w14:textId="5043F0C2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9/320</w:t>
            </w:r>
            <w:r w:rsidR="00640D7E">
              <w:rPr>
                <w:rFonts w:ascii="Times New Roman" w:hAnsi="Times New Roman" w:cs="Times New Roman"/>
                <w:w w:val="85"/>
                <w:szCs w:val="21"/>
              </w:rPr>
              <w:t xml:space="preserve"> 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(40.3%)</w:t>
            </w:r>
          </w:p>
        </w:tc>
        <w:tc>
          <w:tcPr>
            <w:tcW w:w="1559" w:type="dxa"/>
          </w:tcPr>
          <w:p w14:paraId="25144DC2" w14:textId="4E164BBD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0/599 (40.1%)</w:t>
            </w:r>
          </w:p>
        </w:tc>
        <w:tc>
          <w:tcPr>
            <w:tcW w:w="1560" w:type="dxa"/>
          </w:tcPr>
          <w:p w14:paraId="16F7C759" w14:textId="4D33AC9F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80/499</w:t>
            </w:r>
            <w:r w:rsidR="00640D7E">
              <w:rPr>
                <w:rFonts w:ascii="Times New Roman" w:hAnsi="Times New Roman" w:cs="Times New Roman"/>
                <w:w w:val="85"/>
                <w:szCs w:val="21"/>
              </w:rPr>
              <w:t xml:space="preserve"> 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(36.1%)</w:t>
            </w:r>
          </w:p>
        </w:tc>
        <w:tc>
          <w:tcPr>
            <w:tcW w:w="1559" w:type="dxa"/>
          </w:tcPr>
          <w:p w14:paraId="3AA759D4" w14:textId="0A73D9FE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1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0/233 (42.9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%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)</w:t>
            </w:r>
          </w:p>
        </w:tc>
        <w:tc>
          <w:tcPr>
            <w:tcW w:w="1417" w:type="dxa"/>
          </w:tcPr>
          <w:p w14:paraId="412DF235" w14:textId="4D7DEA36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6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</w:t>
            </w: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/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225 (30.7%)</w:t>
            </w:r>
          </w:p>
        </w:tc>
        <w:tc>
          <w:tcPr>
            <w:tcW w:w="731" w:type="dxa"/>
          </w:tcPr>
          <w:p w14:paraId="1AB1AD14" w14:textId="44F8B0F4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76</w:t>
            </w:r>
          </w:p>
        </w:tc>
      </w:tr>
      <w:tr w:rsidR="008F261B" w:rsidRPr="00930594" w14:paraId="79B199A4" w14:textId="77777777" w:rsidTr="00624271">
        <w:trPr>
          <w:trHeight w:val="313"/>
        </w:trPr>
        <w:tc>
          <w:tcPr>
            <w:tcW w:w="2978" w:type="dxa"/>
          </w:tcPr>
          <w:p w14:paraId="7B88326A" w14:textId="172F4CD4" w:rsidR="009238B4" w:rsidRPr="00930594" w:rsidRDefault="00E80F64" w:rsidP="009238B4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M</w:t>
            </w:r>
            <w:r w:rsidR="009238B4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iscarriage rate, %</w:t>
            </w:r>
          </w:p>
        </w:tc>
        <w:tc>
          <w:tcPr>
            <w:tcW w:w="1559" w:type="dxa"/>
          </w:tcPr>
          <w:p w14:paraId="3302FF60" w14:textId="59782528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/129 (24.0%)</w:t>
            </w:r>
          </w:p>
        </w:tc>
        <w:tc>
          <w:tcPr>
            <w:tcW w:w="1559" w:type="dxa"/>
          </w:tcPr>
          <w:p w14:paraId="150BCAE3" w14:textId="48647431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68/240 (28.3%)</w:t>
            </w:r>
          </w:p>
        </w:tc>
        <w:tc>
          <w:tcPr>
            <w:tcW w:w="1560" w:type="dxa"/>
          </w:tcPr>
          <w:p w14:paraId="0073251C" w14:textId="52722900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40/180 (22.2%)</w:t>
            </w:r>
          </w:p>
        </w:tc>
        <w:tc>
          <w:tcPr>
            <w:tcW w:w="1559" w:type="dxa"/>
          </w:tcPr>
          <w:p w14:paraId="5C6350F4" w14:textId="197E8C04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3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/100 (39.0%)</w:t>
            </w:r>
          </w:p>
        </w:tc>
        <w:tc>
          <w:tcPr>
            <w:tcW w:w="1417" w:type="dxa"/>
          </w:tcPr>
          <w:p w14:paraId="692579CE" w14:textId="728EF4E1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2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9/69 (42.0%)</w:t>
            </w:r>
          </w:p>
        </w:tc>
        <w:tc>
          <w:tcPr>
            <w:tcW w:w="731" w:type="dxa"/>
          </w:tcPr>
          <w:p w14:paraId="5DBEBEFB" w14:textId="62DB9409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02</w:t>
            </w:r>
          </w:p>
        </w:tc>
      </w:tr>
      <w:tr w:rsidR="008F261B" w:rsidRPr="00930594" w14:paraId="43DC5BF8" w14:textId="77777777" w:rsidTr="00624271">
        <w:trPr>
          <w:trHeight w:val="301"/>
        </w:trPr>
        <w:tc>
          <w:tcPr>
            <w:tcW w:w="2978" w:type="dxa"/>
            <w:tcBorders>
              <w:bottom w:val="single" w:sz="4" w:space="0" w:color="auto"/>
            </w:tcBorders>
          </w:tcPr>
          <w:p w14:paraId="2D602F73" w14:textId="66814103" w:rsidR="009238B4" w:rsidRPr="00930594" w:rsidRDefault="00E80F64" w:rsidP="009238B4">
            <w:pPr>
              <w:rPr>
                <w:w w:val="85"/>
                <w:szCs w:val="21"/>
              </w:rPr>
            </w:pPr>
            <w:r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L</w:t>
            </w:r>
            <w:r w:rsidR="009238B4" w:rsidRPr="00930594">
              <w:rPr>
                <w:rFonts w:ascii="Times New Roman" w:eastAsia="宋体" w:hAnsi="Times New Roman" w:cs="Times New Roman"/>
                <w:w w:val="85"/>
                <w:kern w:val="0"/>
                <w:szCs w:val="21"/>
              </w:rPr>
              <w:t>ive birth rate, 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0926D1" w14:textId="71366039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9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8/320 (30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230A2D" w14:textId="50CA502B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72/599 (28.7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4A298D" w14:textId="73E099A9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40/499</w:t>
            </w:r>
            <w:r w:rsidR="00640D7E">
              <w:rPr>
                <w:rFonts w:ascii="Times New Roman" w:hAnsi="Times New Roman" w:cs="Times New Roman"/>
                <w:w w:val="85"/>
                <w:szCs w:val="21"/>
              </w:rPr>
              <w:t xml:space="preserve"> 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(28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28F1D1" w14:textId="26CE2569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6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1/233 (26.2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D1D8D6" w14:textId="71553EB7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4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0/225 (17.8%)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5785187" w14:textId="33AD055E" w:rsidR="009238B4" w:rsidRPr="00930594" w:rsidRDefault="009238B4" w:rsidP="009238B4">
            <w:pPr>
              <w:ind w:left="89" w:hangingChars="50" w:hanging="89"/>
              <w:jc w:val="center"/>
              <w:rPr>
                <w:rFonts w:ascii="Times New Roman" w:hAnsi="Times New Roman" w:cs="Times New Roman"/>
                <w:w w:val="85"/>
                <w:szCs w:val="21"/>
              </w:rPr>
            </w:pPr>
            <w:r w:rsidRPr="00930594">
              <w:rPr>
                <w:rFonts w:ascii="Times New Roman" w:hAnsi="Times New Roman" w:cs="Times New Roman" w:hint="eastAsia"/>
                <w:w w:val="85"/>
                <w:szCs w:val="21"/>
              </w:rPr>
              <w:t>0</w:t>
            </w:r>
            <w:r w:rsidRPr="00930594">
              <w:rPr>
                <w:rFonts w:ascii="Times New Roman" w:hAnsi="Times New Roman" w:cs="Times New Roman"/>
                <w:w w:val="85"/>
                <w:szCs w:val="21"/>
              </w:rPr>
              <w:t>.001</w:t>
            </w:r>
          </w:p>
        </w:tc>
      </w:tr>
    </w:tbl>
    <w:p w14:paraId="008108B9" w14:textId="77777777" w:rsidR="00DC2526" w:rsidRPr="00025977" w:rsidRDefault="00DC2526" w:rsidP="00DC2526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25977">
        <w:rPr>
          <w:rFonts w:ascii="Times New Roman" w:eastAsia="宋体" w:hAnsi="Times New Roman" w:cs="Times New Roman"/>
          <w:kern w:val="0"/>
          <w:sz w:val="20"/>
          <w:szCs w:val="20"/>
        </w:rPr>
        <w:t>BMI, body mass index. SD, standard deviation. IQR, interquartile range.</w:t>
      </w:r>
    </w:p>
    <w:bookmarkEnd w:id="0"/>
    <w:p w14:paraId="1AC458D7" w14:textId="12562FB1" w:rsidR="00953625" w:rsidRDefault="00953625" w:rsidP="00953625"/>
    <w:sectPr w:rsidR="00953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9565E" w14:textId="77777777" w:rsidR="003A6E12" w:rsidRDefault="003A6E12" w:rsidP="00104C4B">
      <w:r>
        <w:separator/>
      </w:r>
    </w:p>
  </w:endnote>
  <w:endnote w:type="continuationSeparator" w:id="0">
    <w:p w14:paraId="16F1FDD3" w14:textId="77777777" w:rsidR="003A6E12" w:rsidRDefault="003A6E12" w:rsidP="00104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0F6E2" w14:textId="77777777" w:rsidR="003A6E12" w:rsidRDefault="003A6E12" w:rsidP="00104C4B">
      <w:r>
        <w:separator/>
      </w:r>
    </w:p>
  </w:footnote>
  <w:footnote w:type="continuationSeparator" w:id="0">
    <w:p w14:paraId="6283BEF7" w14:textId="77777777" w:rsidR="003A6E12" w:rsidRDefault="003A6E12" w:rsidP="00104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E3D69"/>
    <w:multiLevelType w:val="hybridMultilevel"/>
    <w:tmpl w:val="6C8EF63E"/>
    <w:lvl w:ilvl="0" w:tplc="C7BE555E">
      <w:start w:val="13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917641"/>
    <w:multiLevelType w:val="hybridMultilevel"/>
    <w:tmpl w:val="798C5514"/>
    <w:lvl w:ilvl="0" w:tplc="F370A2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DB6009"/>
    <w:multiLevelType w:val="hybridMultilevel"/>
    <w:tmpl w:val="F918924E"/>
    <w:lvl w:ilvl="0" w:tplc="89EC8D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51235D"/>
    <w:multiLevelType w:val="hybridMultilevel"/>
    <w:tmpl w:val="5EB0E084"/>
    <w:lvl w:ilvl="0" w:tplc="022ED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9008E7"/>
    <w:multiLevelType w:val="hybridMultilevel"/>
    <w:tmpl w:val="20584C0A"/>
    <w:lvl w:ilvl="0" w:tplc="EB1C2B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CA45C43"/>
    <w:multiLevelType w:val="hybridMultilevel"/>
    <w:tmpl w:val="998049D8"/>
    <w:lvl w:ilvl="0" w:tplc="F2622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6331875">
    <w:abstractNumId w:val="2"/>
  </w:num>
  <w:num w:numId="2" w16cid:durableId="1937714626">
    <w:abstractNumId w:val="3"/>
  </w:num>
  <w:num w:numId="3" w16cid:durableId="1229732190">
    <w:abstractNumId w:val="5"/>
  </w:num>
  <w:num w:numId="4" w16cid:durableId="1672832749">
    <w:abstractNumId w:val="0"/>
  </w:num>
  <w:num w:numId="5" w16cid:durableId="836337055">
    <w:abstractNumId w:val="4"/>
  </w:num>
  <w:num w:numId="6" w16cid:durableId="1062025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39E"/>
    <w:rsid w:val="00025977"/>
    <w:rsid w:val="00027CFE"/>
    <w:rsid w:val="00030AE2"/>
    <w:rsid w:val="00031697"/>
    <w:rsid w:val="000326B7"/>
    <w:rsid w:val="00032A94"/>
    <w:rsid w:val="00040BC0"/>
    <w:rsid w:val="00041B3E"/>
    <w:rsid w:val="00042A3E"/>
    <w:rsid w:val="00043781"/>
    <w:rsid w:val="00055C20"/>
    <w:rsid w:val="000605D8"/>
    <w:rsid w:val="00060A2D"/>
    <w:rsid w:val="00070FEC"/>
    <w:rsid w:val="00073D6B"/>
    <w:rsid w:val="000777A6"/>
    <w:rsid w:val="000833FF"/>
    <w:rsid w:val="0008555E"/>
    <w:rsid w:val="00086995"/>
    <w:rsid w:val="000A2D32"/>
    <w:rsid w:val="000A6910"/>
    <w:rsid w:val="000B35B4"/>
    <w:rsid w:val="000C0BCD"/>
    <w:rsid w:val="000C1864"/>
    <w:rsid w:val="000C417A"/>
    <w:rsid w:val="000E2FF4"/>
    <w:rsid w:val="000F7C38"/>
    <w:rsid w:val="00104C4B"/>
    <w:rsid w:val="001071C0"/>
    <w:rsid w:val="001114A5"/>
    <w:rsid w:val="00112A7B"/>
    <w:rsid w:val="001163A2"/>
    <w:rsid w:val="00117133"/>
    <w:rsid w:val="00125323"/>
    <w:rsid w:val="00136950"/>
    <w:rsid w:val="00152348"/>
    <w:rsid w:val="00160E37"/>
    <w:rsid w:val="001707F0"/>
    <w:rsid w:val="00176652"/>
    <w:rsid w:val="001819A5"/>
    <w:rsid w:val="001826E8"/>
    <w:rsid w:val="00185571"/>
    <w:rsid w:val="00193708"/>
    <w:rsid w:val="001A1DA4"/>
    <w:rsid w:val="001A4D06"/>
    <w:rsid w:val="001B28BC"/>
    <w:rsid w:val="001C03CF"/>
    <w:rsid w:val="001D0F4E"/>
    <w:rsid w:val="001D224B"/>
    <w:rsid w:val="001E1FC1"/>
    <w:rsid w:val="001E38C8"/>
    <w:rsid w:val="001F209F"/>
    <w:rsid w:val="001F2E75"/>
    <w:rsid w:val="002070DC"/>
    <w:rsid w:val="00225334"/>
    <w:rsid w:val="00226091"/>
    <w:rsid w:val="00244411"/>
    <w:rsid w:val="002513C9"/>
    <w:rsid w:val="00254901"/>
    <w:rsid w:val="0029437A"/>
    <w:rsid w:val="00297FF4"/>
    <w:rsid w:val="002A1583"/>
    <w:rsid w:val="002C23F2"/>
    <w:rsid w:val="002C6955"/>
    <w:rsid w:val="002C6A7A"/>
    <w:rsid w:val="002D1210"/>
    <w:rsid w:val="002D1AE8"/>
    <w:rsid w:val="002D6306"/>
    <w:rsid w:val="002E239D"/>
    <w:rsid w:val="002E5FEB"/>
    <w:rsid w:val="003031D4"/>
    <w:rsid w:val="00305173"/>
    <w:rsid w:val="003055AA"/>
    <w:rsid w:val="0031001D"/>
    <w:rsid w:val="00311BC7"/>
    <w:rsid w:val="00317903"/>
    <w:rsid w:val="003208E3"/>
    <w:rsid w:val="00336BEB"/>
    <w:rsid w:val="00343306"/>
    <w:rsid w:val="003503D1"/>
    <w:rsid w:val="00353A31"/>
    <w:rsid w:val="00370750"/>
    <w:rsid w:val="003711DC"/>
    <w:rsid w:val="0037170E"/>
    <w:rsid w:val="00374D99"/>
    <w:rsid w:val="0039227C"/>
    <w:rsid w:val="00393905"/>
    <w:rsid w:val="00395064"/>
    <w:rsid w:val="003956B8"/>
    <w:rsid w:val="00397BCA"/>
    <w:rsid w:val="003A311E"/>
    <w:rsid w:val="003A3CA4"/>
    <w:rsid w:val="003A6E12"/>
    <w:rsid w:val="003B0637"/>
    <w:rsid w:val="003B3315"/>
    <w:rsid w:val="003C03DE"/>
    <w:rsid w:val="003D33FC"/>
    <w:rsid w:val="003E383A"/>
    <w:rsid w:val="003E4595"/>
    <w:rsid w:val="003E6CFB"/>
    <w:rsid w:val="003F3905"/>
    <w:rsid w:val="00400272"/>
    <w:rsid w:val="00413FF3"/>
    <w:rsid w:val="00423AF7"/>
    <w:rsid w:val="00442CEF"/>
    <w:rsid w:val="004458FA"/>
    <w:rsid w:val="00445EB6"/>
    <w:rsid w:val="0045585D"/>
    <w:rsid w:val="00456C3A"/>
    <w:rsid w:val="00464EB6"/>
    <w:rsid w:val="00467743"/>
    <w:rsid w:val="004701C6"/>
    <w:rsid w:val="00470CC9"/>
    <w:rsid w:val="00470EBF"/>
    <w:rsid w:val="0047180F"/>
    <w:rsid w:val="004758D9"/>
    <w:rsid w:val="004775C8"/>
    <w:rsid w:val="00477B07"/>
    <w:rsid w:val="00483B1B"/>
    <w:rsid w:val="004942CF"/>
    <w:rsid w:val="004A2F69"/>
    <w:rsid w:val="004A4D4B"/>
    <w:rsid w:val="004A765F"/>
    <w:rsid w:val="004B008D"/>
    <w:rsid w:val="004C3B8B"/>
    <w:rsid w:val="004C7210"/>
    <w:rsid w:val="004D5C29"/>
    <w:rsid w:val="004E3EE5"/>
    <w:rsid w:val="004F7FB1"/>
    <w:rsid w:val="00502586"/>
    <w:rsid w:val="00502795"/>
    <w:rsid w:val="005102FD"/>
    <w:rsid w:val="005134E5"/>
    <w:rsid w:val="005139FB"/>
    <w:rsid w:val="005162C3"/>
    <w:rsid w:val="005214DA"/>
    <w:rsid w:val="005272BE"/>
    <w:rsid w:val="00531995"/>
    <w:rsid w:val="00531F4D"/>
    <w:rsid w:val="00531FBF"/>
    <w:rsid w:val="00545A49"/>
    <w:rsid w:val="00546841"/>
    <w:rsid w:val="005567F6"/>
    <w:rsid w:val="00560B3E"/>
    <w:rsid w:val="00572A2F"/>
    <w:rsid w:val="00572ED1"/>
    <w:rsid w:val="0057324D"/>
    <w:rsid w:val="005767F2"/>
    <w:rsid w:val="00583D33"/>
    <w:rsid w:val="00586E2D"/>
    <w:rsid w:val="005877D9"/>
    <w:rsid w:val="0059315F"/>
    <w:rsid w:val="005931CC"/>
    <w:rsid w:val="00593A2F"/>
    <w:rsid w:val="00593B26"/>
    <w:rsid w:val="005A19B4"/>
    <w:rsid w:val="005A3BB3"/>
    <w:rsid w:val="005B66A5"/>
    <w:rsid w:val="005C06C9"/>
    <w:rsid w:val="005C2083"/>
    <w:rsid w:val="005C447F"/>
    <w:rsid w:val="005C4E61"/>
    <w:rsid w:val="005D1305"/>
    <w:rsid w:val="005D1B0B"/>
    <w:rsid w:val="005E03E9"/>
    <w:rsid w:val="005E786C"/>
    <w:rsid w:val="005E795E"/>
    <w:rsid w:val="006042DE"/>
    <w:rsid w:val="00607AB7"/>
    <w:rsid w:val="006209D2"/>
    <w:rsid w:val="006210D2"/>
    <w:rsid w:val="00624271"/>
    <w:rsid w:val="00631E1B"/>
    <w:rsid w:val="00632BD8"/>
    <w:rsid w:val="00634228"/>
    <w:rsid w:val="00635B5B"/>
    <w:rsid w:val="00640D7E"/>
    <w:rsid w:val="00644676"/>
    <w:rsid w:val="0065703A"/>
    <w:rsid w:val="00661E0E"/>
    <w:rsid w:val="006627BD"/>
    <w:rsid w:val="0066299D"/>
    <w:rsid w:val="00663755"/>
    <w:rsid w:val="006648EC"/>
    <w:rsid w:val="00664D39"/>
    <w:rsid w:val="00694326"/>
    <w:rsid w:val="00694BCA"/>
    <w:rsid w:val="00694F5C"/>
    <w:rsid w:val="006960DB"/>
    <w:rsid w:val="006A3151"/>
    <w:rsid w:val="006A430F"/>
    <w:rsid w:val="006A4511"/>
    <w:rsid w:val="006B2EB0"/>
    <w:rsid w:val="006B3670"/>
    <w:rsid w:val="006C12B3"/>
    <w:rsid w:val="006C2CEB"/>
    <w:rsid w:val="006D1921"/>
    <w:rsid w:val="006F2E99"/>
    <w:rsid w:val="006F5402"/>
    <w:rsid w:val="007030A8"/>
    <w:rsid w:val="00705CCD"/>
    <w:rsid w:val="00710621"/>
    <w:rsid w:val="0071280F"/>
    <w:rsid w:val="007134C1"/>
    <w:rsid w:val="0071490A"/>
    <w:rsid w:val="00716B38"/>
    <w:rsid w:val="007227FA"/>
    <w:rsid w:val="0072604E"/>
    <w:rsid w:val="00727725"/>
    <w:rsid w:val="00747215"/>
    <w:rsid w:val="00747C79"/>
    <w:rsid w:val="007536A6"/>
    <w:rsid w:val="007565F4"/>
    <w:rsid w:val="00760E2B"/>
    <w:rsid w:val="0076406D"/>
    <w:rsid w:val="00765CEB"/>
    <w:rsid w:val="0076734D"/>
    <w:rsid w:val="00772217"/>
    <w:rsid w:val="007763A8"/>
    <w:rsid w:val="007939D8"/>
    <w:rsid w:val="007955C9"/>
    <w:rsid w:val="00797A1F"/>
    <w:rsid w:val="007A32FA"/>
    <w:rsid w:val="007B0748"/>
    <w:rsid w:val="007C686E"/>
    <w:rsid w:val="007D2C14"/>
    <w:rsid w:val="007D54C3"/>
    <w:rsid w:val="007E651C"/>
    <w:rsid w:val="007F6F8F"/>
    <w:rsid w:val="00813FBA"/>
    <w:rsid w:val="0081739E"/>
    <w:rsid w:val="008323A7"/>
    <w:rsid w:val="00834BBA"/>
    <w:rsid w:val="00840E7C"/>
    <w:rsid w:val="00842CB0"/>
    <w:rsid w:val="008470A2"/>
    <w:rsid w:val="0086162A"/>
    <w:rsid w:val="00863597"/>
    <w:rsid w:val="008829CD"/>
    <w:rsid w:val="00895863"/>
    <w:rsid w:val="00897BCD"/>
    <w:rsid w:val="008A12FE"/>
    <w:rsid w:val="008A2268"/>
    <w:rsid w:val="008A74E1"/>
    <w:rsid w:val="008A77BF"/>
    <w:rsid w:val="008A7EF5"/>
    <w:rsid w:val="008B3BA1"/>
    <w:rsid w:val="008D0D59"/>
    <w:rsid w:val="008D1EA8"/>
    <w:rsid w:val="008D6265"/>
    <w:rsid w:val="008E4DBF"/>
    <w:rsid w:val="008F261B"/>
    <w:rsid w:val="009056F4"/>
    <w:rsid w:val="00910035"/>
    <w:rsid w:val="00910C61"/>
    <w:rsid w:val="009117EB"/>
    <w:rsid w:val="00913974"/>
    <w:rsid w:val="00916C5B"/>
    <w:rsid w:val="009212D9"/>
    <w:rsid w:val="00922D83"/>
    <w:rsid w:val="009238B4"/>
    <w:rsid w:val="00925BD1"/>
    <w:rsid w:val="00926C26"/>
    <w:rsid w:val="00930594"/>
    <w:rsid w:val="00930BA4"/>
    <w:rsid w:val="00931835"/>
    <w:rsid w:val="00932A31"/>
    <w:rsid w:val="0093527F"/>
    <w:rsid w:val="00935387"/>
    <w:rsid w:val="009411C0"/>
    <w:rsid w:val="00945AA3"/>
    <w:rsid w:val="00950A69"/>
    <w:rsid w:val="00953625"/>
    <w:rsid w:val="00962D56"/>
    <w:rsid w:val="009640D7"/>
    <w:rsid w:val="00964497"/>
    <w:rsid w:val="00981198"/>
    <w:rsid w:val="009814B4"/>
    <w:rsid w:val="00984AB7"/>
    <w:rsid w:val="00987916"/>
    <w:rsid w:val="0099308D"/>
    <w:rsid w:val="00996EAE"/>
    <w:rsid w:val="009B4297"/>
    <w:rsid w:val="009B578F"/>
    <w:rsid w:val="009C2609"/>
    <w:rsid w:val="009E0676"/>
    <w:rsid w:val="009E222D"/>
    <w:rsid w:val="009F00BD"/>
    <w:rsid w:val="009F0E32"/>
    <w:rsid w:val="009F2209"/>
    <w:rsid w:val="009F645A"/>
    <w:rsid w:val="009F6C74"/>
    <w:rsid w:val="00A01D40"/>
    <w:rsid w:val="00A03550"/>
    <w:rsid w:val="00A03DA0"/>
    <w:rsid w:val="00A03E64"/>
    <w:rsid w:val="00A13673"/>
    <w:rsid w:val="00A14EAF"/>
    <w:rsid w:val="00A37007"/>
    <w:rsid w:val="00A41903"/>
    <w:rsid w:val="00A43AB3"/>
    <w:rsid w:val="00A512A6"/>
    <w:rsid w:val="00A536EC"/>
    <w:rsid w:val="00A53D40"/>
    <w:rsid w:val="00A5551C"/>
    <w:rsid w:val="00A60A9B"/>
    <w:rsid w:val="00A61A8D"/>
    <w:rsid w:val="00A712C1"/>
    <w:rsid w:val="00A92203"/>
    <w:rsid w:val="00AB62D8"/>
    <w:rsid w:val="00AC5B38"/>
    <w:rsid w:val="00AC60DC"/>
    <w:rsid w:val="00AD134C"/>
    <w:rsid w:val="00AD1FF0"/>
    <w:rsid w:val="00AE1850"/>
    <w:rsid w:val="00B01DEB"/>
    <w:rsid w:val="00B04A91"/>
    <w:rsid w:val="00B07A1E"/>
    <w:rsid w:val="00B151C5"/>
    <w:rsid w:val="00B173C7"/>
    <w:rsid w:val="00B21609"/>
    <w:rsid w:val="00B303C6"/>
    <w:rsid w:val="00B32F5A"/>
    <w:rsid w:val="00B34D13"/>
    <w:rsid w:val="00B3774B"/>
    <w:rsid w:val="00B468AF"/>
    <w:rsid w:val="00B52B90"/>
    <w:rsid w:val="00B56374"/>
    <w:rsid w:val="00B76949"/>
    <w:rsid w:val="00B9618A"/>
    <w:rsid w:val="00BB5EA8"/>
    <w:rsid w:val="00BB761A"/>
    <w:rsid w:val="00BB7CD7"/>
    <w:rsid w:val="00BC3604"/>
    <w:rsid w:val="00BD4421"/>
    <w:rsid w:val="00BD495D"/>
    <w:rsid w:val="00BE3C78"/>
    <w:rsid w:val="00BE7FE2"/>
    <w:rsid w:val="00BF2098"/>
    <w:rsid w:val="00BF58C4"/>
    <w:rsid w:val="00C01374"/>
    <w:rsid w:val="00C07FD9"/>
    <w:rsid w:val="00C1542C"/>
    <w:rsid w:val="00C170AD"/>
    <w:rsid w:val="00C21C79"/>
    <w:rsid w:val="00C2562A"/>
    <w:rsid w:val="00C319F6"/>
    <w:rsid w:val="00C32C6B"/>
    <w:rsid w:val="00C42D70"/>
    <w:rsid w:val="00C46EC9"/>
    <w:rsid w:val="00C532BA"/>
    <w:rsid w:val="00C54F56"/>
    <w:rsid w:val="00C62ABA"/>
    <w:rsid w:val="00C65E55"/>
    <w:rsid w:val="00C70068"/>
    <w:rsid w:val="00C70568"/>
    <w:rsid w:val="00C728A8"/>
    <w:rsid w:val="00C733BA"/>
    <w:rsid w:val="00C73D9B"/>
    <w:rsid w:val="00C769BF"/>
    <w:rsid w:val="00C824E7"/>
    <w:rsid w:val="00CA1E2A"/>
    <w:rsid w:val="00CA3BEC"/>
    <w:rsid w:val="00CA584F"/>
    <w:rsid w:val="00CC55BA"/>
    <w:rsid w:val="00CD178F"/>
    <w:rsid w:val="00CD22E1"/>
    <w:rsid w:val="00CE3210"/>
    <w:rsid w:val="00CF5001"/>
    <w:rsid w:val="00CF64EA"/>
    <w:rsid w:val="00D060D4"/>
    <w:rsid w:val="00D12167"/>
    <w:rsid w:val="00D17923"/>
    <w:rsid w:val="00D23349"/>
    <w:rsid w:val="00D23421"/>
    <w:rsid w:val="00D247E0"/>
    <w:rsid w:val="00D263E4"/>
    <w:rsid w:val="00D37A21"/>
    <w:rsid w:val="00D51442"/>
    <w:rsid w:val="00D52F74"/>
    <w:rsid w:val="00D6747C"/>
    <w:rsid w:val="00D7371D"/>
    <w:rsid w:val="00D74DB7"/>
    <w:rsid w:val="00D75168"/>
    <w:rsid w:val="00D81ADE"/>
    <w:rsid w:val="00D86F5C"/>
    <w:rsid w:val="00DA7A8D"/>
    <w:rsid w:val="00DB036D"/>
    <w:rsid w:val="00DC2526"/>
    <w:rsid w:val="00DC75DE"/>
    <w:rsid w:val="00DD27A9"/>
    <w:rsid w:val="00DE3477"/>
    <w:rsid w:val="00DF0BE4"/>
    <w:rsid w:val="00DF56FD"/>
    <w:rsid w:val="00E03219"/>
    <w:rsid w:val="00E05B57"/>
    <w:rsid w:val="00E14B2A"/>
    <w:rsid w:val="00E161F1"/>
    <w:rsid w:val="00E175D6"/>
    <w:rsid w:val="00E25CCA"/>
    <w:rsid w:val="00E26B95"/>
    <w:rsid w:val="00E3420D"/>
    <w:rsid w:val="00E41939"/>
    <w:rsid w:val="00E41E8E"/>
    <w:rsid w:val="00E43657"/>
    <w:rsid w:val="00E46EDE"/>
    <w:rsid w:val="00E478CC"/>
    <w:rsid w:val="00E50F6F"/>
    <w:rsid w:val="00E54B87"/>
    <w:rsid w:val="00E56E07"/>
    <w:rsid w:val="00E61578"/>
    <w:rsid w:val="00E7124D"/>
    <w:rsid w:val="00E71C18"/>
    <w:rsid w:val="00E76B7C"/>
    <w:rsid w:val="00E76E24"/>
    <w:rsid w:val="00E80F64"/>
    <w:rsid w:val="00E8340B"/>
    <w:rsid w:val="00E9178A"/>
    <w:rsid w:val="00E91B6F"/>
    <w:rsid w:val="00E93B69"/>
    <w:rsid w:val="00EA496B"/>
    <w:rsid w:val="00EB2D01"/>
    <w:rsid w:val="00EB4874"/>
    <w:rsid w:val="00EB74E0"/>
    <w:rsid w:val="00EC41F2"/>
    <w:rsid w:val="00ED4D00"/>
    <w:rsid w:val="00ED5F8C"/>
    <w:rsid w:val="00ED6321"/>
    <w:rsid w:val="00EE57B0"/>
    <w:rsid w:val="00EE5D12"/>
    <w:rsid w:val="00EE7E18"/>
    <w:rsid w:val="00EF24FB"/>
    <w:rsid w:val="00EF7855"/>
    <w:rsid w:val="00F001C1"/>
    <w:rsid w:val="00F0309A"/>
    <w:rsid w:val="00F12585"/>
    <w:rsid w:val="00F15E8E"/>
    <w:rsid w:val="00F2075B"/>
    <w:rsid w:val="00F26E02"/>
    <w:rsid w:val="00F330DE"/>
    <w:rsid w:val="00F336AE"/>
    <w:rsid w:val="00F51235"/>
    <w:rsid w:val="00F61ADA"/>
    <w:rsid w:val="00F660FC"/>
    <w:rsid w:val="00F72350"/>
    <w:rsid w:val="00F86F8C"/>
    <w:rsid w:val="00F91439"/>
    <w:rsid w:val="00F939DC"/>
    <w:rsid w:val="00FC41A3"/>
    <w:rsid w:val="00FC6BCF"/>
    <w:rsid w:val="00FC7FD6"/>
    <w:rsid w:val="00FD2363"/>
    <w:rsid w:val="00FD65DF"/>
    <w:rsid w:val="00FE081A"/>
    <w:rsid w:val="00FE30EF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26ED1"/>
  <w15:chartTrackingRefBased/>
  <w15:docId w15:val="{BAC3FB23-A3A1-4452-AEA5-0307D581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214D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05B57"/>
    <w:pPr>
      <w:ind w:firstLineChars="200" w:firstLine="420"/>
    </w:pPr>
  </w:style>
  <w:style w:type="table" w:styleId="a4">
    <w:name w:val="Table Grid"/>
    <w:basedOn w:val="a1"/>
    <w:uiPriority w:val="39"/>
    <w:rsid w:val="001A1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5214DA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basedOn w:val="a0"/>
    <w:uiPriority w:val="99"/>
    <w:semiHidden/>
    <w:unhideWhenUsed/>
    <w:rsid w:val="005214DA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104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4C4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4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4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1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洪彬</dc:creator>
  <cp:keywords/>
  <dc:description/>
  <cp:lastModifiedBy>贾 洪彬</cp:lastModifiedBy>
  <cp:revision>410</cp:revision>
  <dcterms:created xsi:type="dcterms:W3CDTF">2022-01-26T02:00:00Z</dcterms:created>
  <dcterms:modified xsi:type="dcterms:W3CDTF">2022-06-20T11:52:00Z</dcterms:modified>
</cp:coreProperties>
</file>